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/>
        <w:t xml:space="preserve">1. Unigene </w:t>
      </w:r>
      <w:r>
        <w:rPr>
          <w:kern w:val="0"/>
          <w:szCs w:val="21"/>
        </w:rPr>
        <w:t>75580_c0</w:t>
      </w:r>
    </w:p>
    <w:p>
      <w:pPr>
        <w:pStyle w:val="Normal"/>
        <w:rPr/>
      </w:pPr>
      <w:r>
        <w:rPr>
          <w:kern w:val="0"/>
          <w:szCs w:val="21"/>
        </w:rPr>
        <w:t>Metallothionein-like protein (</w:t>
      </w:r>
      <w:r>
        <w:rPr>
          <w:iCs/>
          <w:kern w:val="0"/>
          <w:szCs w:val="21"/>
        </w:rPr>
        <w:t>MT2a</w:t>
      </w:r>
      <w:r>
        <w:rPr>
          <w:kern w:val="0"/>
          <w:szCs w:val="21"/>
        </w:rPr>
        <w:t xml:space="preserve"> )</w:t>
      </w:r>
    </w:p>
    <w:p>
      <w:pPr>
        <w:pStyle w:val="Normal"/>
        <w:rPr/>
      </w:pPr>
      <w:r>
        <w:rPr/>
        <w:t>5’-</w:t>
      </w:r>
      <w:r>
        <w:rPr>
          <w:kern w:val="0"/>
          <w:szCs w:val="21"/>
        </w:rPr>
        <w:t>TTTTTTTTCCTCAAGAAATCGCCTCAATTATTATATCATTTAATAGCGCCCAGTTACAACCCACCAGTAATTTATTTTCTTGTATAGCTGTAATAACAATCTGAAGTGATGATAGGATGAATGGGCATGCGAATCCCCCCATACATGCACATACAAACACAGACAGCATGTAAATATCACAGTAACACTACCATTTTAATTATACAAGAAAGAGAAACGAACGACAAAGCAGCTGGCTCGACTTTAACCAGAGAGGAATCCCCAGCAGCTGATAATCCCTGGAAGATTTGCAGAAAACAAGCCACGACTGCTAGCTACTTTATTGAAACTTTTCAAGAACAAGTGACCACCCTTATAAACAAACACCTGGTAGACTACATATTATTTCTTGAATCAACGCAGCCAGCGGATCGATCTCATTTGCAAGTGCAAGGATCGCAGGTGCAGTTGTCTCCACACTTGCAGCCATTCTCGGCTCCCATGACCATCTCAGAAGCCCCCTCAAAGTGATTCTTCTCCGGTGCGACACCAAGAACCAGAGTTTCTGTGGTGATCGTCTCGGCGGAGCTCAAGTCAGGGTACATCTTGCACCCTCCACAGCCGCTGCCGCACTTGCAGGCAGAGCCACACCCACAGTTTCCTCCACAGCAAGACATCTTCACGAAGATCAAATTAAGAGTTAAGGAGTATTTAGCTGAATGACACTTGTGCTTGAACC -3’</w:t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MT2a-F   </w:t>
      </w:r>
      <w:r>
        <w:rPr>
          <w:rFonts w:cs="Times New Roman" w:ascii="Times New Roman" w:hAnsi="Times New Roman"/>
          <w:szCs w:val="21"/>
        </w:rPr>
        <w:t>5’-</w:t>
      </w:r>
      <w:r>
        <w:rPr>
          <w:rFonts w:cs="Times New Roman" w:ascii="Times New Roman" w:hAnsi="Times New Roman"/>
          <w:sz w:val="21"/>
          <w:szCs w:val="21"/>
        </w:rPr>
        <w:t xml:space="preserve">TCCACACTTGCAGCCATTCT </w:t>
      </w:r>
      <w:r>
        <w:rPr>
          <w:rFonts w:cs="Times New Roman" w:ascii="Times New Roman" w:hAnsi="Times New Roman"/>
          <w:szCs w:val="21"/>
        </w:rPr>
        <w:t>-3’</w:t>
      </w:r>
    </w:p>
    <w:p>
      <w:pPr>
        <w:pStyle w:val="HTM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MT2a-R   </w:t>
      </w:r>
      <w:r>
        <w:rPr>
          <w:rFonts w:cs="Times New Roman" w:ascii="Times New Roman" w:hAnsi="Times New Roman"/>
          <w:szCs w:val="21"/>
        </w:rPr>
        <w:t>5’-</w:t>
      </w:r>
      <w:r>
        <w:rPr>
          <w:rFonts w:cs="Times New Roman" w:ascii="Times New Roman" w:hAnsi="Times New Roman"/>
          <w:sz w:val="21"/>
          <w:szCs w:val="21"/>
        </w:rPr>
        <w:t xml:space="preserve">CTGTGGAGGGTGCAAGATGT </w:t>
      </w:r>
      <w:r>
        <w:rPr>
          <w:rFonts w:cs="Times New Roman" w:ascii="Times New Roman" w:hAnsi="Times New Roman"/>
          <w:szCs w:val="21"/>
        </w:rPr>
        <w:t>-3’</w:t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2. Unigene 62715_c0</w:t>
      </w:r>
    </w:p>
    <w:p>
      <w:pPr>
        <w:pStyle w:val="Normal"/>
        <w:rPr/>
      </w:pPr>
      <w:r>
        <w:rPr>
          <w:kern w:val="0"/>
          <w:szCs w:val="21"/>
        </w:rPr>
        <w:t>Metallothionein-like protein (</w:t>
      </w:r>
      <w:r>
        <w:rPr>
          <w:iCs/>
          <w:kern w:val="0"/>
          <w:szCs w:val="21"/>
        </w:rPr>
        <w:t>MT2b</w:t>
      </w:r>
      <w:r>
        <w:rPr>
          <w:kern w:val="0"/>
          <w:szCs w:val="21"/>
        </w:rPr>
        <w:t xml:space="preserve"> )</w:t>
      </w:r>
    </w:p>
    <w:p>
      <w:pPr>
        <w:pStyle w:val="Normal"/>
        <w:rPr/>
      </w:pPr>
      <w:r>
        <w:rPr/>
        <w:t>5’-GTCTTGCTGTGGAGGAAACTGTGGCTGCGGCTCTGGCTGCAAGTGCGGCAGTGGCTGCAACGGATGTAGCAGCATGTACCCAGACCTGAGTTTCTCCGAGACCACCACAAGCTCGGCGAGCATTGCCGGTGTCGCTCCGGTTAGGATGTTCTATGAGAGCTCGAAGATGAACTTCGGTGCGGAGAATGACTGCAAATGTGGATCAAACTGCTCCTGTGATCCATGCTCCTGCAAATGAGAAAACGTTGCAGCATGGCTCCAGCCAAGCAGTTTTATGGGACTATAATAAATAAAAAGAAGTCTGGTCGCACCATGTTTGTCTAATATAGTACTGTTTGCTGCATATTAAGTACAGTTAGCTAGCCATGGCTTCCTCAAATCCTTTCTATAGGATTTCATTCGATGGCTGCTAATCTGTACGTGTCTTGTGTTTCCTGTTGCTTTGCTGGTTCCATGGAGCTCTTCTATATCATTAATTGGAAGTTTGAATCTGTCGTGCGCGCGTTGACTGAAATGCTCCTAATTAATGCTTGATTCTGCTTTTATTTTTAGTAAAAAA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T2b-F   5’- GTTTCTCCGAGACCACCACA -3’</w:t>
      </w:r>
    </w:p>
    <w:p>
      <w:pPr>
        <w:pStyle w:val="Normal"/>
        <w:rPr/>
      </w:pPr>
      <w:r>
        <w:rPr/>
        <w:t>MT2b-R   5’- AGTCATTCTCCGCACCGAAG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. </w:t>
      </w:r>
      <w:r>
        <w:rPr/>
        <w:t>Unigene 690270_c0</w:t>
      </w:r>
    </w:p>
    <w:p>
      <w:pPr>
        <w:pStyle w:val="Normal"/>
        <w:rPr/>
      </w:pPr>
      <w:r>
        <w:rPr/>
        <w:t>Metal tolerance protein 1( MTP1)</w:t>
      </w:r>
    </w:p>
    <w:p>
      <w:pPr>
        <w:pStyle w:val="Normal"/>
        <w:rPr/>
      </w:pPr>
      <w:r>
        <w:rPr/>
        <w:t>5’-TTGACTTGTCTTGAGACTTTGAGTGATCGACTCGCTAGTTTCAACTAGTTCCTCGTCTTCATCATCATCAACGTCGCTGTCGTCGTGTATGTGCACCAAGTGACTGTGATTGGCGATGTCGTGCTCGTGATCGTGCGCGTGTCCATGGCCATGGCTGTGGCCAGCGTGACTATGGAAATGGCCGTGTCCATGGCCGTCAACATTGAGCGCTATGGCCATGATTATGTTAACCAATAGGCCAGCCGTGGCGGTGATTACCATAACCAAGCTGTCAATCTCGAACTCGCCCGTTCGCAGACGCTCGACGGCCATATAAACGAGCAGTCCGGTGACGAGCCAAATCATGAGCACCGACAAGAG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TP1-F   5’- CATCATCAACGTCGCTGTCG -3’</w:t>
      </w:r>
    </w:p>
    <w:p>
      <w:pPr>
        <w:pStyle w:val="Normal"/>
        <w:rPr/>
      </w:pPr>
      <w:r>
        <w:rPr/>
        <w:t>MTP1-R   5’- ATGGACACGGCCATTTCCAT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Unigene 93538_c0</w:t>
      </w:r>
    </w:p>
    <w:p>
      <w:pPr>
        <w:pStyle w:val="Normal"/>
        <w:rPr/>
      </w:pPr>
      <w:r>
        <w:rPr/>
        <w:t>heavy metal ATPase (HMA1)</w:t>
      </w:r>
    </w:p>
    <w:p>
      <w:pPr>
        <w:pStyle w:val="Normal"/>
        <w:rPr/>
      </w:pPr>
      <w:r>
        <w:rPr/>
        <w:t>5’-GAAAGCTGAGAAAGTGAAGGAATTACAGGCTACAGGCTTTACCGTGGCCATGGTAGGTGATGGTGTAAATGATTCGCCAGCTCTTGTAGCAGCCGATGTTGGGATAGCAATCGGTGCAGGCACAGATATTGCTATAGAGGCAGCTGACATAGTTCTGATGAGGAGCAGTTTGGAGGATGTGATTACTGCTATAGACCTGTCTAGGAAGACCTTTTCCCGGATTCGCCTAAACTACATATGGGCTTTGGGATATAATATCATCGGCATCCCAGTAGCTGCCGGGGTGCTTTTTCCTGGCACTGGACTCCGTTTACCACCGTGGGCTGCTGGAGCTGCAATGGCAGCATCTTCAGTCAGTGTGGTTCTGTGCTCCCTCTTATTGAAGAATTACAGAAGGCCCGAGAAACTGGAAAATCTAAATATTCACGGGATAAAGATCGAGTGATTAATAACACTGGTTTCGACTCAGGTTTTCTGAATAGATGTTCATCAGGAGTTGATTGAGAGCAATGTAGAC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MA1-F   5’- GCACTGGACTCCGTTTACCA -3’</w:t>
      </w:r>
    </w:p>
    <w:p>
      <w:pPr>
        <w:pStyle w:val="Normal"/>
        <w:rPr/>
      </w:pPr>
      <w:r>
        <w:rPr/>
        <w:t>HMA1-R   5’- CAGTTTCTCGGGCCTTCTGT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Unigene 95545_c0</w:t>
      </w:r>
    </w:p>
    <w:p>
      <w:pPr>
        <w:pStyle w:val="Normal"/>
        <w:rPr/>
      </w:pPr>
      <w:r>
        <w:rPr/>
        <w:t xml:space="preserve">Cadmium/zinc-transporting ATPase (HMA2) </w:t>
      </w:r>
    </w:p>
    <w:p>
      <w:pPr>
        <w:pStyle w:val="Normal"/>
        <w:rPr/>
      </w:pPr>
      <w:r>
        <w:rPr/>
        <w:t>5’-CAGATGGATTGACACCATATACAAGGCCTTGACCCTTGATGGATTGAAAGGAGAAGTACCAAATAACAAAAATCACTGCTACAAAATGTTAAACAGAGGATTAAGGTTGTCATCATTCAGATTCATGGCTAATTATTAATGTACAATAGTTTTAATCGATACAGAATGATGAAATCACAAGTTATGATGACATAAAATATTTCTGTTAATATCGAGCACTTCTTAATTTCATTTCATTCATTAATTAATTCTGGTTCTTGGTTACTGAACGTGTTTCACCAAAATTTCCTAGTTCCTTCGCTAGAACCAAAACAATATTCGTCTAAAGATCTTCACACCTGTTTGATTTCTGAGAACCCTCCACCAAAGCCAGTGGCGAAGTGTCCGTGTCCATGCTTACTGCAACATTCTTTCATGTAGCTCTTGCAGCATCCACCAGTGTCTCTCTTCTCCAAGCTCAAACAAGCATGCATGGTTGTTGGCTCAATATCAATAACAGTGTGAAGTGGAGCGCAGCCTGTACAGCACTTCTTCAACTCTTGGTGTACCTCTTGGTGTGGATGCTGGGGACTGCAACTGGATTCAACAATCTCTCCTACTGACTCTTCATTCTTGGGAATGTCAATGGTGTTCTTGCAGCTTTTCTTGGAGCAGCAATTGTCTGTCATCCTTTTACCGCCCTCTAAATTTTGAGAAGAATGACTTGAATGGTGATGAATACCAAGATGAGCAGCAGCAGGTTCACTGTGTGAATGGCTGCGTGGATGATTTGCCTCTGTGTCAGGATTGACTGTGTTACAGCAACCATGATCATGGTGCTTGGCTTCGTGAACTCCACTAGCATTAGTTGCTACACATACATCATGGCTCTTAGCTGAGTCAGCGCACTCTTGGTTTCTGCATGAGCTGACACTATGTTGGCTAGTCTGGCATCCTGAGGCAAGGCTTGAACTTTGAGCCACACAATGCTCCTCCACAACTTTCTGGCTAGAGCAACATCCTGTGTCGCAGCTTGGATTATGGGCCACAAGCTTCACCTTCTCAACTTTCTGGCTAGAGCAACATGCAGTGGCACAGTTTGAATTAGGGGCCGCAAGCTGCACTTTCTCAACTTTCTGGCTAGAACAACATCCTGAGGCACAGTTTGAGTTTTCAGCTGCAAGCTGCACCTTCTCAACTTGTGGACTAGAGCAACACCCTGAGGCACAGTTTGGATTTTGAGCCCCGCTCTGCACCTGCTCAACTTTTGGGCTGGAACACTTTCGAGCCCCACATTGCACCTTCTTGACTGTTTGGCTAGAGCAACAATTATGTTGATTGTGTGAAGAATTCTTATTACCATGTTTGTGCGAATGCGATGCACCTGATGATTTGCTGCATTTTCCTGGATGATTGTGTGCGCCTCGTAAAAGCAGCATGCTGTTCAAAATGACCAGCAAGCATGTACCTACATCAGCAAGAACAGCTGCCCAAACAAGTGGGTGACCAGCAACGGCCAAGGCGAGGATAGCAGACTTTGTAGTCATGGACAAAATCACATTCTCAATCACTTTTCTATGGGCCTTACGGCCAAGCCGGATGGCTTTTGGTACTTTCCGGAGATCATTGGACATAAGAATTACATGTCCTGTCTCTGTTGCAAGTGCTGAACCTGAAATTCCCATTGAAATGCCAATATCAGCAGTAGCTAATGCAGGGGCATCATTCACACCATCTCCAATCATTGCTGTTGGTCCTTCCTTCTTAAGCTCTTTAATAATAGCCGCCTTGTCTTCAGGAAGGAGTTCTGCATGAATAACGTCAAGAGCATGCTCTAGCTGTTCATGTGCATACATGGCTGCTGCTTCACTATCTCCTGTAAGCATTGCAGTTTTAATGCCTAGTGACTTCAGTTCCTTAATGGCCTCTGCAACCCCGGTCCTACAGCTATCAGAGAGACCAAAAATCCCTGCAAGAGTTGTTCCATAGTACACATATCCGACAGACTTTCCTGTCTTCTTGTCACCTTCTGTTGTTGGAACTGTTCCAGATGCTCTGTGAGCAATCTTTTTGTTCCCTATATATATATCTTTCCCTTCAATTTTTCCTTGAATTCCTTCTCCAGGAAAATTTTGAAACTCCTCCACGTTCTCAGGCTGTGGCTCTATTGAATGCATCCTTCCATAGTCAACAAGTGCAGCCGCCATAGGATGACTTGATTTGCTCTCGATGCTTGATACCCAATAGAGCAATGTGTCAAAGCTGATATCATTGCAGAGAGGTTGGAAATCTGTGACAGCAAATTCACCTCTTGTTATGGTACCGGTTTTGTCGAAAGCCATGGCCTTAATCTTGCCTAGTGTTTCAAGATAGTCTCCCCCTTTAATCAGAAGACCAGCTGATGCCGCCTTTGTAAGAGCACAAAAAGTTGCAACTGGTGTAGACAGGATTAGAGCACATGGACATGCACTGACTAAAACAACCAATGCTAAACGAAACCAGCGATTACGGTCATGAAGTCGTAGTGCAAGCGGTATCACTGCTAAGCTGGCTGATATAATAATCACCACTGGAGTATAGTATTGAGCAAATTTGTCTATGAACCTTTGAGTTTTAGACTTGCTGTTTTGAGCTTCTTCCACAAGCTTTGCCATTTTAGCCACCACACAGTCTTCAGCTAGAGCAGTAGTTCTGACATTCATATAACCATTCAGGTTAATGGTGCCTGCCCAGACAGTTGAATCCACCTGTTTGGGGACTGGAAATGACTCTCCAGTTAACGTTCTCTCGTCCACTTCACAGTTACCATCGACAACAACTCCATCAATGGGAATAATTTCACCAGCCTTAACTGCAAGAACAGTGTTTAACTTGACCTCGTCAGCATCCACTTCTTCCCCAGTTTCAGCTATGACTGCTTTCTGAGGAGCTATGCTCATCAATGATGACATGACAGCATTGGCCTTGTGGCTTGCCCTTGACTCTAGCCATTCTGCAATTGTGAACAGGAAGACAATGGTTCCTGCTTCAGTATAATCATTCATCGCAATTGTTCCTATGACTGCAATAAGCATAAGAACGTTGGTATCAAGCCTAAAATGCCTCAAGGAAGCAACAGATTTCAAGCAGATGGGAAGGATGCCAACAGCCACTGCTCCAATAGCAAACCAACGCAAAGGATGATAGACATACTTCAAAAGTGATAGCAAAAGTAACACACCACAAACCACTACATATGGGCTAGGCCATTTCTTTTGGTGCTTGGTCTCTCCATATGCTCTAATATTTGCTTCCAGTCTTGCTTGATTTAGAGCCTTAACAATTTGAAGCTGAGAAATTAGGAGATCGTCATGGATAACAATCACTGTTCTTGTTGGGATAATCACTGAGTACTCCTTAACACCATCAAGCGACTTGAGGATATTCTCGATCAAAGGAACCTCTGAAGAACAGCAAAGGCCTAGCACATCAAAGTAGCTTTTCTTCAACTTTTTGGTAGCTTCCGTGTTGCTTTTTTCCAACTGGGCAGCCATTGTTTTTATCTCCAAATCTCTCTTGAATATGAACGAAGGATTTGAGGAAGATGAAGCTTTCTTTTGAGGAGGAGAGAAGGAGCGGGTAAGGAGATTTATAAGCTGAGAAGATTGGAGTGGAA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MA2-F   5’- TGCGTGGATGATTTGCCTCT -3’</w:t>
      </w:r>
    </w:p>
    <w:p>
      <w:pPr>
        <w:pStyle w:val="Normal"/>
        <w:rPr/>
      </w:pPr>
      <w:r>
        <w:rPr/>
        <w:t>HMA2-R   5’- AGAAACCAAGAGTGCGCTGA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. </w:t>
      </w:r>
      <w:r>
        <w:rPr/>
        <w:t>Unigene 97373_c0</w:t>
      </w:r>
    </w:p>
    <w:p>
      <w:pPr>
        <w:pStyle w:val="Normal"/>
        <w:rPr/>
      </w:pPr>
      <w:r>
        <w:rPr/>
        <w:t>Probable copper-transporting ATPase (HMA5)</w:t>
      </w:r>
    </w:p>
    <w:p>
      <w:pPr>
        <w:pStyle w:val="Normal"/>
        <w:rPr/>
      </w:pPr>
      <w:r>
        <w:rPr/>
        <w:t>5’-TTTTTTTTGCCTTCAATTTGATACTTGCATTGACATTTAAGAAGAATCAACAGTGCATTTTGCCACTAGAAAATGTATTTATACATAAAATACCTAACAAATATCTACAACTTTATTGTACAGACTATCTTCACTTCTAAAGGAGCACACGCTTAAGTTTATCACAAGGCAAATTCCACTCTTACACTAATTTTATACAGAAAACTGAATGGAAACTGTTGTGAATTGATCACTCAATCCTTATTCCACCGATATATAGATTTTCCAGCTTCTTGGGCCTTTTATAATTCTTCAACAAGAGTGAGCACACAACAACACTGACTGAAGAGGCTGCCATTGCCGCTCCAGCAATCCAGGGTGGTAAGCGAAATCCAGTGCCTGGAAAAAGGGCCCCGGCAGCTATTGGAATCCCCATGAGGTTATAGCCCAAAGCCCAGATATAGTTCAGGCGGATCCGGGAGAAGGTTTTCCGGGAGAGATCTATGGCAGTAATCACATCCTCCAGGTTACTCTTCATTAGAACTATATCAGCTGCCTCTATAGCAATATCCGTGCCTGCACCAATAGCCATACCAACATCTGCGGCTACGAGTGCTGGTGAATCATTTATACCATCACCTACCATTGCCACTGTATAGCCTGCAGCCTATGAATGAAAAAAATTTGAAAGTCCAGAAACTAATAAATTGATAGAGAACATGAAAAAACAAAGTTCAATTATGCACCTGCAATTCCTTCACTTTCTCAGCTTTCTGCACAGGCTTAGCTTCTGCGATGACAGTTTCAATCCCAACTTCCCTGGCAATGGAATTGGCAGTTCCCCAGTTGTCACCTGTGACAATGATGCTCTTAACTTTCATGGACTTGAGAATGGAAATGACTTCACGAGCACCCGGTTTCAATGGATCTGATATTGCTAGAACTCCAGTGACTTCCCTGTCAATAGATACTAAAATCCCAGTTTGAGCCATCCCTTCTGTTTCTGCGAGGATCTCTTCTGCGTCAATTGAAATGGGGATGTTGTTTTCCAACATCAAGCTTTTATTTCCCATAATCACTTCCTTGTTTCTGACGATAGCCTTCACTCCGTGGCCGGTAATGGACTCAAAATCTTGAGCTTCTGGCCACTTAGGGTTCTCTTCATCTTCTCTGAATTTCTTGGCATACTCTACAATGGCCTTGGCCAATGGGTGCTCACTGTTTACCTCAGCTGCAGCTGCGAGCTCATAAAAATCCCTCAGTGCCAAATTTTTCAAGAGCCTTGTGCTAACAACCACAGGCTTTCCAATCGTAAGAGTTCCTGTCTTGTCAAAGACAACGCAATTCACCTTGTGTGCACTTTCTAATGCTTGGCCACCTTTGATTAGAACACCTTGAGATGCACCTACTCCAGTACCAACCATGACAGCAGTTGGAGTTGCTAATCCAAGAGCGCAAGGGCAGGCTATGACCATAACAGAGATTCCGAATTGGAGAGCAAGCTGAAAGCTATCCATGGACTTCGGTATCCAAGAGCCTGGATATCCATGGAACTTTCCAGCTAGAAACCACGCGAGCCAGGTTGAAAAGGAAAGAATAATAACAAGAGGAACAAAGTATTTGGAGATACGATCAGCAAACTTCTGGACAGGAGCTTTAGCCATCTGAGCTGACTCAACCAGTCGAACAATCTGTGAAAGAGCACTCTCCGATCCAACCCTCGTCGCCTTAATATGCAGCACCCCATTCTCATTCACAGTCCCTCCGATCACTGTGTCACCTTTCCTCTTTGCAACTGGCCGTGCTTCTCCTGTTATCATGCTCTCATTCACGTGACTCTGCCCCCAACTTACAAAACCATCTGAAGCCACTTTTGCACCAGGTATGACTTTAATCAAATCATTCCTTTGTATCAACCGACTATCGATTTCTTCTTCGCTGATAACATTTCCTTGATCATCCAAAGCCAGCAATATTGCAGTGCCAGGTGCCAAGTCCATAAGCTTGGCAATGGCTTCGGATGTCTTTCCCTTAGCCAGAACCTCGAGATACTTCCCGAGAAGAATGAACGAAATAAGCATTGAGCTGGTCTCGAAGAAATCCGTGGACTCAAAACTTGGGGAGGTAGCAGATCTCAACACCAAATAGACTGAATAAAAGTAGGCTGCATTTGTTCCTAAAGCGATCAACACATCCATGTTAGGAGAGCCGTTCCTCAGAGCTTTATAAGAACCTGTATAAAATCGACGGCCTATAATGAACTGCACTGGAGTAGATAACACCCACCTCAAGATTGCTCCTATAGACAGCATATTGACTATTTTGGTGTCTAATGCATGCTTAATTCCAGGAATGTACATGAAAATCATGGATATTAAAAACACTGGAACTGTGAAAACCAAACTCCATAGGAAAGATCGGCGATATTGTTTAATCTCCTCATGTCTATGGCTTTCTCTTCCTCCTCCTTCAGGAAATATCGTTGCCTTGAATCGCCCTGACGTCCCAGTTGATTCGATCACATTGATAAAATTTCTAGGACCAGTTACATCTGGTTTGTAAGACAGGGAAATTTTGTTGACTTCAGGATCTATGTCTATACTTTGAACACCCGGGAGAGCCTGAAGAGAATTTTCAATTATTCTCATTGAATTCTGTGTTCTTACTCCATCAATTTTGAGCCCTATCTTTCCCATGTCTTCCCCAGTACTAAGCAGTATGGCCTCGAATCCAGTTTCGTTTATTGCTTCCAATATCTGATTGTAGCTCAGGATATTTGGATCATAATGAACTTCTGCTTCTTCAGTTGCTAAGGCTATTTGAGCCTTCTGCACACCTGAAATTGCTTGCAAAGCTTGTTCAACAGTGGAGGAGCAGGAAGTGCAGGTCATTCCATTAATACGAACTCGGCATACTTGAGTGGATCTATCACTGGTCCCTTCTTCTTGAATCAATGTAGCCTCAAATCCAGCATCTTCAATCGTCTCCCGAATGGTCTGTTAACGAAACTGGGGTAGAACAGAACTTGAGCCTTGTTGTTCAAGACATCAACAATAGCCTCTTGAATCCCAGGAAGCCTCTTGACAGCTTTCTCGACAGATCCAGCACAAGCAGAGCATGTCATTCCCATCACAGAAAACACTGCCTTCGCCTCTGATCCTTCCACGTTCGTTTCTCCAGCCGAAACCCCTCTCGGGTACTTCGGCATCGAAGGATACCTTGGCCTCGGTGATAAATCTCCATAGCTTCTCTCTTTGCGAATGCATGCTAATGCCAAGAATTTGGTTGCCATGAAATCAGTGTTTAGGTATACGTTATCGTCTTCCAAACTACCTGCAGCACAGGTAGATATAATT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MA5-F   5’- TCACAG TCCCTCCGATCACT -3’</w:t>
      </w:r>
    </w:p>
    <w:p>
      <w:pPr>
        <w:pStyle w:val="Normal"/>
        <w:rPr/>
      </w:pPr>
      <w:r>
        <w:rPr/>
        <w:t>HMA5-R   5’- CCTGGTGCAAAAGTGGCTTC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</w:t>
      </w:r>
      <w:r>
        <w:rPr/>
        <w:t>. Unigene 88978_c1</w:t>
      </w:r>
    </w:p>
    <w:p>
      <w:pPr>
        <w:pStyle w:val="Normal"/>
        <w:rPr/>
      </w:pPr>
      <w:r>
        <w:rPr/>
        <w:t>Zinc transporter (ZIP8)</w:t>
      </w:r>
    </w:p>
    <w:p>
      <w:pPr>
        <w:pStyle w:val="Normal"/>
        <w:rPr/>
      </w:pPr>
      <w:r>
        <w:rPr/>
        <w:t>5’-CAGGAGGGAGTCACATTTTCTTTCTGTATAAATGAAAACACGATAGCAATATTTTCACACAGAATCTGCCTGCCTTCATCTTCAATCCCTTTTCCTTGATCACTTTGCAAACACATTTTCTCTTGATAGCATCACCATGCAGAGTTCTAGCAGATTTTACTTCGAGCTCTTCTGCTTGCTCCTGCTACTCCCTACTCTTGCTTTAGGAGAATGCACATGCGATGCAGGAGGAGAAGAAGACACAAATAAATCCGAGGCCTTGAAATACAAAGCCATAGCAATTGCTTCGATCCTTTTTGCGGGTGCAGTTGGAGTTTGTCTTCCAGTTCTTGGAAAATCGATCCCTGTTTTAAGCCCTGAAAGGAGTGTTTTCTTCATCATCAAGGCTTTTGCGGCCGGTGTCATATTGTCGACAGCCTTTATTCATGTGCTTCCTGATGCTTTTGATAGCCTGACGTCGCCATGCCTTGGTGAAAATCCTTGGGGTCAATTTCCCTTCACGGGTTTTGTGGCAATGATGTCGGCGATTGGGACTTTAATGGTGGATTGTCTTGCCAGTTCTTACTTTACACGGTTGCACCTCACCAAGGCTCAACCAGATCAGAGTGGGGACGAGGAGAAGGCAGCAGGAGAGGCTCATGTTCATACTCATGCAACTCATGGCCATTCTCATGGCATCGTGGATAGCTCTGCTGCTGCTCCATCTCAGCTTATTCGCCAACGGGTTATTACTCAGGTTTTGGAGTTGGGAATTGTGGTGCACTCTGTGATTATAGGAGTTTCTGTAGGAGCTTCTGCAAGTCCCAAGACAATAAAACCTCTGGTGGCTGCCCTGAGCTTTCACCAATTTTTTGAGGGTATAGGACTCGGTGGATGCATTACTCAGGCAAAATTCAAGACCAAAACGATAGTGACAATGGGACTCTTCTTCTCTCTAACAACACCGGTTGGAATCGCAGTGGGCTTAGGCATATCAAACGTGTATAATGAGAGCAGTCCCAACGCTCTGATTGTTGAAGGAATTTTTAATGCCGCATCAGCTGGTATTCTAATCTACATGGCTCTTGTGGATCTTCTGGCAGCTGATTTTATGCATCCAAGAGTGCAGAGCAATGGAGCTCTTCAGCTTGGGGTCAACGTTTCTCTTCTTCTAGGAGTTGGCTGTATGTCTCTCCTTGCCAAATGGGCTTGATCTGCAGTATAGCCCATCCTTTTACTCGTGTTTTTTCTTCAATTTTTTCTGACTTGGCTTCGGCTTTGGCTTTGGCTTGGTGAAGATAGAGAAACTTCTTGGTTTTGTAAATGTT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ZIP8-F   5’- GGCCGG TGTCATATTGTCGA -3’</w:t>
      </w:r>
    </w:p>
    <w:p>
      <w:pPr>
        <w:pStyle w:val="Normal"/>
        <w:rPr/>
      </w:pPr>
      <w:r>
        <w:rPr/>
        <w:t>ZIP8-R   5’- AAAGTCCCAATCGCCGACAT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Unigene 79269_c0</w:t>
      </w:r>
    </w:p>
    <w:p>
      <w:pPr>
        <w:pStyle w:val="Normal"/>
        <w:rPr/>
      </w:pPr>
      <w:r>
        <w:rPr/>
        <w:t>Zinc transporter (ZIP1)</w:t>
      </w:r>
    </w:p>
    <w:p>
      <w:pPr>
        <w:pStyle w:val="Normal"/>
        <w:rPr/>
      </w:pPr>
      <w:r>
        <w:rPr/>
        <w:t>5’-TCCGGTTGCTAGGATAACACCAGCAGCAAATGCCTTGATCATAAAGAAAATATCATTTTCAGGCCTAAAGGCTTTAATTTTCTTTCCTAACAAGGGGAGGCTAACGCCAATAGCACCAGCAACTAGAATTGAGAGTATTGAGCCTAGTTTAAACTTTAGTGCTTCACCTTTGCCATGTTCTAAATCTTCAACCTCACACGTACACTCACAGGTGACCATAGCAGGGTAATGAAGAAGAATCAAAA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ZIP1-F   5’- TAACAAGGGGAG GCTAACGC -3’</w:t>
      </w:r>
    </w:p>
    <w:p>
      <w:pPr>
        <w:pStyle w:val="Normal"/>
        <w:rPr/>
      </w:pPr>
      <w:r>
        <w:rPr/>
        <w:t>ZIP1-R   5’- ACCCTGCTATGGTCACCTGT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. comp63242_c0</w:t>
      </w:r>
    </w:p>
    <w:p>
      <w:pPr>
        <w:pStyle w:val="Normal"/>
        <w:rPr/>
      </w:pPr>
      <w:r>
        <w:rPr/>
        <w:t>Metal transporter (NRAMP6)</w:t>
      </w:r>
    </w:p>
    <w:p>
      <w:pPr>
        <w:pStyle w:val="Normal"/>
        <w:rPr/>
      </w:pPr>
      <w:r>
        <w:rPr/>
        <w:t>5’-ACTCTGATGCAGATGATGATGCAGTAAGAACCTGTTTGTTTTTGTCTTGCTACTCTAATAAAGTAACTGTTTTTTCATGTTGAAACTTAGATACATTACTTGCTATCTTAAACGCAGTGATTGTGGAGCGATTCAATATTGTTTGCTGTTAACAAGTTTTTGCTCAAGTTTGTAAACTCTTTATATATGCCTGATAAGTCACTAATTGTCATGAAAGGTTTGTTAGTTTGTTGGTGCTAAGGTTTGTTCATATTATTGATGTGCTGCTTTGTCTATGAAATCAACGAATTAGAACTAGCAAATCATCATTTAGCATCATCAAGAGGCTGCGTGGAAATTGTTAATTGAACTTTGTTTTTCTCTAGCTATTTAAACGGTTTGTTTTTTTAGCAGCAGTCCATTAAAATGTGAAAATTTCCTTTCTGATGTATTTTTCCGTGCCACTCCTTTGGATGAAGGCCGCGCCCTCATCAGCAGGCA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RAMP6-F   5’- TTGCCAGACTCGTTG CAG AT -3’</w:t>
      </w:r>
    </w:p>
    <w:p>
      <w:pPr>
        <w:pStyle w:val="Normal"/>
        <w:rPr/>
      </w:pPr>
      <w:r>
        <w:rPr/>
        <w:t>NRAMP6-R   5’- TCCATGGCCATCGAAAGCTT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 Unigene 103862_c0</w:t>
      </w:r>
    </w:p>
    <w:p>
      <w:pPr>
        <w:pStyle w:val="Normal"/>
        <w:rPr/>
      </w:pPr>
      <w:r>
        <w:rPr/>
        <w:t>Metal transporter (NRAMP2)</w:t>
      </w:r>
    </w:p>
    <w:p>
      <w:pPr>
        <w:pStyle w:val="Normal"/>
        <w:rPr/>
      </w:pPr>
      <w:r>
        <w:rPr/>
        <w:t>5’-CTTACCATCGTTAAAAAAGACACAACCAACAACCAGGACTCCATAAAAACCATCTATCCAATCCAAACATCCTCACTAATTCACATCGGACCTCGCCATATCGGAGATTAAGGTCACCCCTGTCCACTCCACTCCACAACGGAATATTCTAATTTAAACGGAATTTCATTAAATGAGTTCGCCATCTGGAGTAGAAGATTCCAAAGAAGACGAAAAAGACGAGGAATCGAACCGTCTGTTACCGTTACCATCCTCAGCTCAATCTCAATCTCAATCGTTAAGAAGTGAGGAGGATTCCGATGAAGTAGCATTCGAAGCGCGAGAGAAAATCTTGATCGTTGACGTGGAAGAGCCAGACTCAATTGACGCCGTTGATTATGTCCCGCCATTCTCGTGGAGAAAACTCTGGTTATTCACAGGACCTGGGTTCTTAATGAGCATAGCGTTTTTAGATCCAGGGAATCTAGAAGGAGATCTTCAGGCAGGAGCGATTGCAGGGTACTCGTTGTTATGGCTCTTAATGTGGGCAACGCTCATGGGGTTGTTGATCCAGATGTTGTCAGCTCGTGTCGGGGTTGCGACAGGGCGGCACTTGGCGGAGTTGTGTAGGGACGAGTATTCGAATTGGGCCAGGTATGTTTTGTGGTTTATGGCGGAGGTGGCACTTATTGGTGCTGATATACAAGAGGTTATTGGGAGTGCTATTGCTATTCAGATTTTGAGTAATGGGATCTTGCCGCTTTGGGCTGGAGTTCTAATTACGGCATCGGATTGGTATGAGCTGCATTGAATTGATCGTGGTTTAAAATTAACTGGGTTTCGCTTGATTTACTCTTGAATCCAAATTCTATTGTTTTATTCTCCATGTTTTTTTAGGATCTTGACAGGTTTTATTGAAGCTGGCTTGAAATAAACTGAAAATTTCGGATTGAGTTATATATCTTCGCTGTGAAGTTGGGCAATAAGTCAACATTGATAGCTAATTGTCACTTGTATCTTTTGGGATAATCCTCTGATGCTTTTCTATTTTAGTTCTGTAAGATAGTAGTTAATATTTGCACTTGCTTGATGATTTGTTTTATTAACTAGGGTTTTTTTGTTCTCTTTTTTGTGTGGACAGTTTCATGTTTTTATTTCTAGAGAATTATGGAGTAAGGAAGTTAGAAGGTGTTTTTGCGGTTCTGATCGCGACAATGGCTTTATCATTTGCCTGGATGTTTGGTGACACCAAGCCGAGTGGAAAAGAACTTTTAAAGGGTATATTAATTCCAAGACTTGGTTCAAAGACAATTCGGCAAGCTGTGGGTGTGGTGGGTTGTGTCATAATGCCGCACAATGTGTTCTTACACTCTGCTTTGGTACTGTCCAGAAAGATCGATCCTCAGAAAAAAGCCCGGGTTCAAGAGGCGCTGACTTACTATTCAATTGAGTCCTCTGTTGCTCTTTTTGTCACTTTTATGATTAATTTGTTCGTTACAACCGTGTTTGCTAAGGGGTTTTATGGTACTCCACAAGCCAATAGTATAGGACTCGTTAATGCGGGGCAGTATCTCGAGGAGAAGTACGGTGGAGGACTCTTTCCAATTCTTTATATCTGGGGTATTGGCTTGTTGGCTGCTGGACAAAGTAGTACAATAACTGGGACCTATGCTGGGCAATTTATCATGGGAGGTTTTCTCAACCTGCGTTTAAAGAAATGGATGAGGGCATTGATAACACGGGGTTTTGCTATTATCCCAACTATTATTGTTGCTATCATTTTCAACACATCTGAAGCTTCATTGGATATTCTGAACGAGTGGCTTAATGTGCTCCAGTCGATGCAGATTCCTTTCGCACTTATCCCTCTTTTGACCCTGGTAGCCAAGGAGCAGATCATGGGGGTATTTAAAATCGGGCCTGTTCTTGAGAGACTGGCGTGGACTGTAGCGGTCCTGGTTATCCTGATCAATGGGTATCTTTTGATTGATTTCCTTAAATCTGAAGTTAAGGGCTTGCTCTTTGGCTTTCTGATTGGAAGTGGCGCGGTTGCATATGTATCATTTATCATTTATCTTGTTTTTCGTTGCGGTACAAGTCCTTTAAATGGGCTCAGCTTAGAGCTATCGGAGAGGATTACTTGAATGGAATTGAGTTGGTGCAGCTTGCAGAAACCTCGGAGCACTAGAATAATGGCAGTCATCAATACGACACATATATATTCTTTCAACAAGTAAAATGCACATTTATGTTAGGAATCACTTACCTTGGTGCATGCATAAAGCAAGTCTACAATGTCAAAAAATCAATGTTGCAGGCCCCCCCAAAAGTTCCGCTCAGAAATGGTCGTGATGTTGGTATTGGGAGCCCCGTAAGAACTTTCTTTTCTCTGTCTTGGTGGTTGAAGGAGCACAGTAATAGAAAGAAGATACTTTGTAAGCGTGCCTTGTTTACCTCTACAAAAATTTAGGATGACCTTCTTAGTTTCTTTTTTTGATGTGACAGTTTTTCTTGTACGATAGTCAACCTAGCATTGTCAGTTTCTGAAAGGAAGCAATCAATACAGCAGAATGAGTCTGAACTTTTTTTACTGTACATATGGAGTGTACTTACATTTCTGAAACTTTATTGCCCATATTATTGTCTTTT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RAMP2-F   5’- GTTCTGATCGCGACAATG GC -3’</w:t>
      </w:r>
    </w:p>
    <w:p>
      <w:pPr>
        <w:pStyle w:val="Normal"/>
        <w:rPr/>
      </w:pPr>
      <w:r>
        <w:rPr/>
        <w:t>NRAMP2-R   5’- GCGGCATTATGACACAACCC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1. </w:t>
      </w:r>
      <w:r>
        <w:rPr/>
        <w:t>Unigene 104920_c0</w:t>
      </w:r>
    </w:p>
    <w:p>
      <w:pPr>
        <w:pStyle w:val="Normal"/>
        <w:rPr/>
      </w:pPr>
      <w:r>
        <w:rPr/>
        <w:t>Metal transporter (NRAMP5)</w:t>
      </w:r>
    </w:p>
    <w:p>
      <w:pPr>
        <w:pStyle w:val="Normal"/>
        <w:rPr/>
      </w:pPr>
      <w:r>
        <w:rPr/>
        <w:t>5’-TGATGAGTCAAATTGTTGAAAAATAGATGAGACTGCAGCTGGAAAGCTTTCTTCAAGCAAGACAAGCGGCATGCTCCTTAATTTCCACTATAAAGAGACCACCACAACATCACTAAACAGCATGCAAGTCATGCAAAACGCAGAAATCCAGAGACATAGATAGAGAGATGGCAGGCATTCAGCAGCAGCAGCTAGTAAATGACACAGTACTGCCTGCATCACGGAATGGATCGAGCAACAGAATAGCTGCCATTAATGTGGAGGGCCATCCACAGCCTTGGGTTGATGATCTTCAGTTGGAAGACCCGGATCATCAGAAACCTGGATGGAGAAAGTTTCTATCATATGTAGGACCTGGTTTCCTTGTTTCATTGGCTTATCTAGACCCTGGAAATTTGGAAACTGATTTGCAAGCAGGAGCTAATCACAGATATGAGCTGCTATGGGTGATTCTTATCGGATTGATCTTTGCTCTCATAATCCAGTCACTTTCTGCAAACCTTGGTGTCAGCACCGGAAAGCACCTGGCAGAGCTATGCAAAGCAGAGTACCCAAAATATGTCAAGTATTGCCTGTGGTTGCTGGCAGAGATAGCCGTCATAGCTGCCGACATTCCCGAAGTGATTGGGACAGCTTTTGCGCTAAACATACTGTTTCACATCCCAGTATGGGTTGGAGTTCTTTGCACTGGTTGCAGCACCCTCCTACTCCTTGGCCTGCAGAAATATGGAGTGAGGAAGCTGGAGCTGTTAATAGCAGTGCTAGTGTTCGTTATGGCAGCATGTTTCTTTGGAGAACTGAGCTACGTAAAACCTCCTGCAACTGATGTGCTTAAGGGCATGTTTATCCCCAAGCTGTCAGGCCAGGGAGGCACCGGCGATGCCATTGCCCTACTCGGTGCCCTTATCATGCCGTAAGATCAATCCTCAAATCTGACTCAATTGCTTCGTGTTTGTAATATAAAGTCTAAGTTTTTCAATTGATGGATCTATTCTGTGCACTAAACAACTCGTTTGACTGTTTTCTCTACAGCCACAACCTCTTTCTTCACTCTGCCCTTGTTCTGTCTAGGAAAATACCAAATTCTGTGCGTGGCATCAATGTAGGCTCAAATAGAGAAACTATATATTATCTTGTAGCAGCATTTTTTTCAGGCCGGCTAACGCTTGCTCACGTGAAAATTAATAAATCCAAACATCACATTTTTTGTTTTTTGTTTTTCTACTTGCTATGCATAATTCTCCTCATGCAAATTGACCTGTATTATTTTGTTTCTTGATTTTACAGGATGCCTGTCGTTATTTTTTGATAGAGAGTGGATTCGCACTGTTGGTAGCATTTCTAATCAATCTCTCAGTCATCTCCGTATCTGGGACTGTTTGCTCAGCCCAGAATCTATCATCTGAAAATGCAGATCGGTGTGGAGATCTCACCCTTAACTCCGCCTCCTTCCTTCTTCAGAATGTGTTGGGAAAATCAAGCTCCAAGATTTATGCCATTGCTTTGTTAGCCTCAGGGCAAAGCTCCACTATTACAGGCACTTATGCAGGACAATTCATCATGCAGGTCTCTAACGAGAAGAAAAAAAAAATAGCATTTGAACTCAACTTGTCATAACTCTTAGGAGATGATAAATTACTTTCGGTTGGATGGTGTAATTTTCAGGGTTTCTTGGAACTTAAGATGAGAAAATGGATTCGGAACCTGTTGACCAGGTGCATTGCCATTGCACCTAGCCTTGTTGTCTCGATTGTTGGTGGATCATCAGGCGCAAGCCGGTTAATCATCATTGCATCGATGATTCTTTCTTTCGAATTGCCATTTGCTCTCATCCCACTTCTCAAATTCAGTAGCAGTACCACCAAGATGGGGCCACACAAGAACTCAATTTACATTATAGTAATCTCATGGATTTTGGGTCTGGGAATTATAAGCATCAATATTTATTATCTAAGCACAGGCTTTGTGGGCTGGCTACTTCACAACAATCTACCAAAAGTTGGGAACGTTTTCATCGGAATCATGGTGTTTCCTCTGATGGCAATCTATATCCTATCAGTAGCCTATTTAGCCTTCAGAAAAGACTCTGTGGAGACCTTTTTGGGGCCAAATAAGAATAACCCACATCAACAGACTAACATGGAAAAAGGACTCACCAAATCTACCGAGAACCCAGAGCTGGATCGTGTGCCATACAGAGAGGACTTGGCTGATATCCCTCTGCCAGAATAGAGGGTGTTCTCTGTCACTGGACAGGACACCACCGATCAAAGCGAGGCTAAAGCGATGTGATAATGGAGCTTTCTTGTCTGGTTGAAGTTCAAGGCATACACTAAGACTTCAGTATGCCACCTTTTGGGACTGATAACAGCAGGACTCTTCGTTTGTGAGTTCTAAGGAGTGCTCAGGTTGTAATATTGGCTTTTATTTCAGCTCCAATCGATCAGGGCCATTACTTTTGCCTTGAATTGCGAAGAAGTTTTCGTTCGTAATCAGATACTGCAGTGTAAGTTTTTGTTTTGATTTTTCTCCGCTTACAGTATTTGATTTTCATTAACTGGACCTTGGAATAAGACTACTACTAGTCTACTACTACTCTATCCGCGCTCTGCCGGTAGCCTGAGCTCGAGCGGGATCAAAAGTTATTCTACGACAACAACAAAAAAAAATATGCCTGCATTTTTCTATATGAATCGAAAAGTTGACACAATGTAGATTAAAA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RAMP5-F   5’- CTGCAAACCTTGGTGTCAGC-3’</w:t>
      </w:r>
    </w:p>
    <w:p>
      <w:pPr>
        <w:pStyle w:val="Normal"/>
        <w:rPr/>
      </w:pPr>
      <w:r>
        <w:rPr/>
        <w:t>NRAMP5-R   5’- AGCTGTCCCAATCACTTCG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. Unigene 83604_c0</w:t>
      </w:r>
    </w:p>
    <w:p>
      <w:pPr>
        <w:pStyle w:val="Normal"/>
        <w:rPr/>
      </w:pPr>
      <w:r>
        <w:rPr/>
        <w:t>ABC transporter B family member 25 (ABCB25)</w:t>
      </w:r>
    </w:p>
    <w:p>
      <w:pPr>
        <w:pStyle w:val="Normal"/>
        <w:rPr/>
      </w:pPr>
      <w:r>
        <w:rPr/>
        <w:t>5’-CGACACAATATTTCACAACATTCATTATGGTCGTCTTTCAGCAAAGAGAGAGGAAGTCTATGATGCTGCCCAACATGCTGCAATCCATGACACTGTCATGAACTTCCCCAATAAATATTTTACAATAGTAGGAGAACGAGGGCTCAAGTTAAGTGGTGGTGAGAAGCAGCGTGTGGCTTTGGCCCGTGCATTTTTGAAAGCCGCTCCTATCATGCTATGTGATGAAGCTACAAGT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CB25-F   5’- CTGCCCAACATGCTGCAATC-3’</w:t>
      </w:r>
    </w:p>
    <w:p>
      <w:pPr>
        <w:pStyle w:val="Normal"/>
        <w:rPr/>
      </w:pPr>
      <w:r>
        <w:rPr/>
        <w:t>ABCB25-R   5’- AGCATGATAGGAGCGGCTTT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. Unigene 103730_c0</w:t>
      </w:r>
    </w:p>
    <w:p>
      <w:pPr>
        <w:pStyle w:val="Normal"/>
        <w:rPr/>
      </w:pPr>
      <w:r>
        <w:rPr/>
        <w:t>ABC transporter G family member 36 (ABCG36)</w:t>
      </w:r>
    </w:p>
    <w:p>
      <w:pPr>
        <w:pStyle w:val="Normal"/>
        <w:rPr/>
      </w:pPr>
      <w:r>
        <w:rPr/>
        <w:t>5’-TTTTTTAAAATGAGAATTGTTAATAAGATTTAATAACCTTTACATTTATATATATGAAACGAAAAATGCTACATTGTCTTCATTGTTGATCCCAGCAATAATTTTTCCCAAGTCGTCTATAAGATTTACTAATCCCTTACATACTTGTTTGCAAAACAAATGTGCAACATTCTATGAAGAACGACAATCCGTATACAAAGATTACCTTATACTAAACTTTAATGCGTATGGTCTCTACTACATATATATATATCTACAAGCTCAACTCTTACAGATCTTGCTTCAAGAAATTAAAGTACGAGTTTGATAAATCTCTCCTATCTTGTCTGGAAGTTCAGTGTCCTTATGCAGAAGGCAAACAAGAAAGCAAAGAAGACGGTGAAGCTAATCAAGACTGCGGCAACCTGCCCCATGAAATCTGGGTCATATCCATAATATTCTTGTATATAATTCTTGATTATTACAGGATTTGGGCGACCAGGAACTTCAATGGTGTCCATGACATCACCATACTGGGACACGATTAGTCCGTACACTGTCCACGCCACAGGGCAAATCCAATAGTACCAGACCCACCACTTGGGAATTCTCGGTCTTGGTATAAAGAAGCCAGAGAAAAGATTGAAGAGGGAATAGAACATTGCTGCAAAAATGGCTGCTACTTGGTGGTTTGGGGTGACGGAAACAGTCATCATTCCATAATATGTGAAGTAAAGGAAGGAGAAGAAGTTGACAAAGAAGAACCACAAGAATTTGACCGCAGTCCACTCAAATCCCACCATCGCATACACGATAAGCGTGTAGTATGTAGTTTGAACAAATACGTACGGTATTTCACAAACAACCTGTGCGATGGCATAAGGTAATGCAGAATACATTCCGGCTGCTTTTTCTCGATAAAACACCGTTCTTTCGACCGCAACTACTGGCTGTACAGTTGAGCAGTTGTTAATACCGATGAACAAGACTGAAGCATACATGGCACCGATGATCATATTCAGATCACTCGAGCTATCCCTTTTTGTTCCAATCTTCCAGAATATGCTACCGATCATGAGAGCACAAACCAAGGTGAAGAAGTATCTAACAAGATTGTAATCGGGACTTCTCCAGTAGGTCCACCATTGCTTCCACAGGCAAGATTTGAACTGCCCCCATACAGATTCTGAATACTGAGTGGCGAAATAAAGGTCTTTTGCTCCTGCTGGCGGCGTGCTCAACTCCTTCACCAAAGCCTTGTTTCTCTGGTGCAGGGATGAAGCTTTGTGGTGTTCCGCAAAGTCCATTCCAAGCCTGACTTCGGCGGCAACCGAACTCACTTCTAGCATCCATGTCGCTGGATTGTACTTTTCTTTGATTTTAGGGACTCCAGGAATGGCCTCGAAGTATTCAACGATCTTGTGAGAATTTCGACCCAATGGTCCTGAGTAGATTACTTGTCCTCCTCTCTTCATTAACAGCAATTCATCAAAGGCTTCGAAGATGTCAATGCTAGGTTGATGGATCGTACAGACAACTGTTCTCCCAGTATCCACAGTGTTTCTCACAGTCCTCATAACAATGGCAGCTGCCCTTGCATCAAGACCAGATGTTGGTTCGTCCATGAAAATGATGGAGGGATTAGCAACCAGCTCCACTGCTATTGTTAACCTCTTTCTCTGTTCCGTCGACAACCCGGTGATTCCTGGAAGCCCAACTACAGAATCCTTGAGATTGTTTAGCTCGACCAACTCCATCACTTCATCCACAAAAATCATCTTTTCTTGTTTGCTGACTTCTTTAGGGAGACGAAGGAATGCTGAATAAATCAATGATTCTTTAACAGTGACTTGAGGAGAGTGGATATCATTCTGTTCGCAATATCCAGAAACTCTTGCAAACGTTTCCTGTTTCTTGGAGAACCCGGAAATTCTAATGTCACCTTCAACGTATCCACCAGTCTTTCTTCCTGCCAAAACATCCATCAGTGTGGTCTTTCCTGCTCCACTGACTCCCATTAATGCTGTGAGCACTCCAGGCCTAAATGCTCCTGTTACTTCTCGAAGCAGTTGCAGCCTATCCTCTGCAACTCCTTGCTCCTTCATTTCCGCGGGCATGTCCACAAAATAATTCACACTGTCAAAGGACATGGCTAGAGGAGTGAAAGGAAGAACCATTCCTCTCTTGTGAGCAACTCCATTCGCTGCCTCAAACGAATCGGCATTTCCACCTAGTGCATCGGGATTGGATCGGCTGTTCATTCTCAAGATTGCCATTTCACCTGTATTGTTTCCGTCAGAATGGGATAATGACTGTGTTGACCTGGTTTCTTCTTTTGTTGTTTCCTCAGTGATCATGGCCTGTGACTTTCCAGCAGGACTAAGGTACGCGAGGGCAAAGGTGAAGAGAATATTGAATAGAACAGCAAAGCCCAGAATAGCAGCTGTACCAATCCAATACCAGTTCTTATCCGTGTAAACATCGAAGTTCTTGAGCACTGCTGTGCCTAAACTGATAGTGGTGTTTGTACCCGGTTTGTTCATCCACCTTGGCGCAGACATTTCGTTCCCAGCTATGGCATTGAAGCCATAAGACAGTGGTGAAACCCAGTAACCCCATCCCCACCAATCTGGAATGGCACCTTTAGGTACGATGAAACCTCCGAGCAAGAAAATAAGCAGTAGAGTGAGAGCCCCGCCGGTGTTGGCAATGATCATGGTTCTGCAGACCCCAGCAATGAGCCTAAAGAGCCCAGAAGCCATCTGCTGGATGAAAAATACCAGTAGCAGCTGCTTGAAAAACCTGCTAGCTTCGGGTGCAAAACCAACGGAGTAATAGGTAATCGACACCCAAACAACAGATTCAATTATAGACATTGGCAGCTGTAGCAGGAAAGTTGGCAGAGTGAAAGTCCAGGCAGGATGGAATTGGAGATCTCTTTGCTTGTAGAATACAGGAAGCCTCTTGATTATAAGCGAGAGCTCAGCAAAACCATTGAACATGTTAATGATCATTGTAAACAGAAGGGCACCGACATATACGGCTCCATCTTCTTCATTCCTCGTGTGCATTTTAGACTTGATGAACACCGTGGACATTATAATTGCCATAATAATAAGCTGGACCGTCTTGGCCACGTAAACATACGAGTTTCTCTGAACCAATATCCATTCTCTGTCCCAACATGCCCTGAGCAGCTCCATTTTAGGAACAGAATACTTCGAGAATGATAGAGCTGCTTTGTGGCCTTGCGTCTTGTCAAATGGAACAGAGAGTTCGTTCTCCAGCCTCATCCCCACATGAAACCTCTTGAATCTTTCGACAAATTCTGGGACTGACACGTATCTATAGGGCCTGTTTCTATCATCCCAGTACTGTTCTTGGTCTTTCTTCGACGTAACCTCTTGTAAGAAATCAGCTGTGCCCTTTCTCTCAGGACAGCGGAACCCACAGCTCTCGAAGAAAGCAAGAATGTGCTCTCGTGGGCCCTGGTATACAATCTGGCCTTCTGATAAAAGGATGATATCATCAAAGAGATCGAACGTCTCAGGAGCAGGCTGGAGCAGGGACACCAAGATTGTAGCCTCAGTGTAGTGTACAATATGCTGCAAGCACTTCACTATTTGATACGTCGTGGAGCTATCTAGACCCGTTGATATCTCATCCATGAATAGAGTTTTTGTGGGCCCGACAATCATCTCTCCTGTAGTCACTCGTTTTTTCTGTCCGCCCGATATCCCTCGTATCATTTCGTCTCCAACGATGGTATCCTTGCATATATCAAGTCCTAATATTTTGAGTGTGTAGTCAGTAATCAGACTGCTTTCAACTCCTTCCATTGCAGTTGCCTTCATGAAAAGATCCACTTCTGCCTCTGGAAATATTCCAGCATCCTTCTCTCTTCTTGCAAGCTCGCTTAGAAGATCATATCGTGTCCCGACCCCCTGACACCTTGCTGAGAAATCTAGGGTTTCTTTCACAGTCATTTCTCCTATGTGAACATCATTTTGGCTGATATATGCTGATGATTTCCGTGGCATAAACTCCTTGAGCTCATATCCATTATATGTCAGGTCCCCTGTAACCTTAAGACTCGGGTCCAACTTTCCCGCAAGAGCCAGCAAAAGAGTAGTTTTTCCAGAGGATGGTGGACCTAGCAACAGTGCCATCCGTGATGGTTTTATAATCCCAGATGCATCGTTGAGGATTCTGAGCTTCGTTCTGGCAGCCAAATTTATCCCAATCACACCAAGAGCTGATTCAACCATGTTTCTTGCAGCGTTTGGGAGGGTCGGGAGAGCTCTGGAGCCAATGTGGCAGTCAGCTTCGATTGTTAGATGATCGAACCTAACCTCGATGGTCGGGAGCCGGATACCAACCTTCTCAACTCTTTGTCTGAATTTTTTCAAGAATTTTTCGTTATCTTCCTCTGCAACCTTGAAGAGCTTGTCGATGAAATTCTGTCTGTCATTTACGTCAAGCTTTCTCACATCAACTTCTTTATGCAGCAGCGTCTTATTACCCTGGACCTCAGTCTCCGCAAAAGATTTGATGATACTTGTTCTTAACCTATTGTATGTCGGCAACTTCTCTATGGCAGCCCATTTGAGAGCTTCTTCATCTTCATCGACCAGGCTGCTTCTCCTGGATTGCCTGCCAACTGAAAACATGTCTTCCATGTTCCAACTAGCCCTGCTCAAGCTCCTGCTTATGCTCCTGCTCAAGTTGCTGTGACTCGGTCGTCTACCAGAAGCTCGAGCTCTCTCTACACCATCCATCTTTCTCTTATTCCTCTGCTGTTCCTTGAAAAAAAAAAAAAAGAGTTGTGGAACGAGAGACGGGGATGAGGTTGGTGGAGTTTTGAAAGTTCCCTTCTCACTTGGTCACCAAGAAAATCTTGAGAAGTTCTCCCCCCCTCTCTTCCCTTTTAAACGAGAATGGT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CG36-F   5’- CTTGCTCCTTCATTTCCGCG-3’</w:t>
      </w:r>
    </w:p>
    <w:p>
      <w:pPr>
        <w:pStyle w:val="Normal"/>
        <w:rPr/>
      </w:pPr>
      <w:r>
        <w:rPr/>
        <w:t>ABCG36-R   5’- TTGAGGCAGCGAATGGAG TT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4. </w:t>
      </w:r>
      <w:r>
        <w:rPr/>
        <w:t>Unigene 732621_c0</w:t>
      </w:r>
    </w:p>
    <w:p>
      <w:pPr>
        <w:pStyle w:val="Normal"/>
        <w:rPr/>
      </w:pPr>
      <w:r>
        <w:rPr/>
        <w:t>ABC transporter G family member 35 (ABCG35)</w:t>
      </w:r>
    </w:p>
    <w:p>
      <w:pPr>
        <w:pStyle w:val="Normal"/>
        <w:rPr/>
      </w:pPr>
      <w:r>
        <w:rPr/>
        <w:t>5’-ATATGCTGCAAGCACTTCACTATCTGGTATGTTGTGGAGCTATCCAGACCGGTCGATATCTCATCCATGAATAGTGTTTTTGTGGGCCCAACGATCATCTCTCCTGTTGTCACTCGCTTTTTCTGTCCTCCTGATATTCCTCGTATCATTTCATCTCCAACAACGGTGTCTTTGCATATATCTAGTCCTAGTATTTTGAGTGTGTAGTCAGTGATAAGACTGCTCTCAACTCCTTCCATTGCTGTTGCCTTCATGAAAAGATCCACCTCTGCCTCTGGAAATATTCCAGCGTCCTTTTCTCTTCTTGCAAGTTCACTTAGGAGATCATATCGGGTCCC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CG35-F   5’- TTTGTGGGCCCAACGATCAT -3’</w:t>
      </w:r>
    </w:p>
    <w:p>
      <w:pPr>
        <w:pStyle w:val="Normal"/>
        <w:rPr/>
      </w:pPr>
      <w:r>
        <w:rPr/>
        <w:t>ABCG35-R   5’- GGCAACAGCAATGGAAGGAG 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. Unigene 95863_c0</w:t>
      </w:r>
    </w:p>
    <w:p>
      <w:pPr>
        <w:pStyle w:val="Normal"/>
        <w:rPr/>
      </w:pPr>
      <w:r>
        <w:rPr/>
        <w:t>Glutathione gamma-glutamylcysteinyl transferase 1 (PCS1)</w:t>
      </w:r>
    </w:p>
    <w:p>
      <w:pPr>
        <w:pStyle w:val="Normal"/>
        <w:rPr/>
      </w:pPr>
      <w:r>
        <w:rPr/>
        <w:t>5’-TTTTACAATTAACTTTTAATTAGTTCATTTACTGAAAAAAGCTAATAAAATATTTCATGAATACTAATCTACTTCAACATTATCTAACTATTTCAACAACTTTCATCTCTCACCACATCCATCACTATCACCGTCGTCGTCATCTCATCTCCAACCCCCCTCTATCATCACTATTGAATAATATTTTACATGTAAAATATGAGCATTTTTCAAGCTAAACAATGAAAAATATTTTATGAAAAACAAAGGAAACACTTAGGAGAAGAAAATATGATTTTTGAAAGACTATCTTGAGCTCGCCCGGGGCAAACAACAAATGATCAAGACGCTCGAGCTCATTGTGATATTCTTTCATACCACTTTCAAAACATACATGACCAGCTGCTGTAAGGTACAAGCAAGACTTTTGAATGATTAGTGACACCGCATAATAAATCAGAAAACTCAGTAAATTGGTGAGAAATATACTCCACGATAATAGACAGTGTGCCCTGCTTACTCAGTCAGCATGTTAATTGATTCAAGTTTTGAACAGATTCAGTCAACGAACTTGCCTCTTACCTCTAGATCAACCAGGAGCACTGATAAGCCTCGCCTACCATGAGTTTTGGTGTTTGGATGACAAATGCAGCTCCTCTACGAGGTCATTTCACTCCTAGGGCTTTGGTGGGTTATAGATCTTCCATGGGTAGGTACACTTGGCGTTAAGACAATGAAGTTACAGAGAACAGGTACAAGAAAATGCTACGAAAGAGGTGCGTCAAGATCCTCATCTACCCTATTCTCTTGGCATCTTTTGAGGAGGTAGAGCTGACGTCGTAGATGCAGAACCTCTTCTTGAAGCATAACTGGGAGATATTCAGTTGAAACAAGAGTAGATATTTCTTGCAAAAGTTTCTCATCTTTGATACCAGACCATGTTTCTGGAGGCAAAGCCAATAAAAGCGCTGTTAAAACATCATTGCCAGCTGGGTACATCCCAATGTGACTGCTTGGACCACAGCCACAGCAATTCATTTTTGTTTGAGATGAAGGAACCAGCACATCAAGCCCCTGCTCACTGATACCATCTACCACTGTCCCAGAAACCAAAGTAATAGGCTTTTCACCATTAGTTTTCAAGCATTTCACACATTTTTCCTTACAGCAATACCCTTCCACAGAAGAGGACTTCCCAGCCAAAATCTGTGCCCCCTGGCAACAGACACTTGCAGCAATATCAGGCAGATCATCTTCTTGACCCAGAATTGGTGCATTTCTGCAACATGAATTTGATGAAGACAAAAATGCCACAACACGTTTAAAAAGGCCGGTCTCCTGCACCTGTTTCAACACCTCTTCCTTGACAGAAAGCCTTCCTTTCTCCTCTTGGCTTAGACTTTGACCACCATCCTCTTGTCTCCGAACTTCTGCGACCCACTTGATGAAATCCCCAAAATTTGATGGGAGTGATAGGAAAACAACACGGAGAACTTTGTTGATATCTTTTACATCCTCTGACTTTAAGAGAAGAGGAACATCATCCATTAAATACTTCGCAACACCAACCCAACTCTCATGCTTGCAGCTCAGGGTATAAAGCAGTCCTGGCTCTGTGTGAGGCCTAGATATTAGCATGAACCCTCTTCGTTGAGAAGTTGTCTCGTCAGTCCTGTCCATTGCTTCCCAAAGAAGTGTTAGTGGAACCCAATGAGGAGGATACTTGAACCGCGCAACATCTAAAATCAGTGCCATGTCCTTTCCAGCATGATAACCACCAATAGGAGAAAAATGACCAGTTCCTGTCTGGAAAAAAAAAAGTTCCCGAAAACTTCCTGTGCTAAATTAAGCAGGGAGTACTAAATTTATGGTGTGAAGCATTTAAGCAACAAATTAATGAAGTAAAATATCGATGTTAGTGTTATTTTCCTATTACACACCAAAATAACAAAAACATCAGAGGCAATGTAGATCCACCATGTTCTACTATTAAATCTTTAACGAATGAAGCAAAAAGTAACATAGCAAGATTTTTTTTGGATTCATTAGAAAGTAGACAATTATGAAAAAGATTCAATCAAGTTAAAGATGAATACCTGTTTAAAAGTTCCTCTATGATAAGACGAGATCAAATGGCAATCATCAGAAGTTGAACATCTCATAATGTGTACACGGAAGTCATCTAAAGTGCTTTGATTTGTTCGGTATGCTTGAACTTTAACCCCGGCACAATGAGCCAGACACACTAGCTTCCCAAATGAAATACCCTTAGCTTTAACCTGTTCTAAGGGCTCACAGCAGTCTAGCATAGATTCATCAAACCACCTCCAAGATCCTTTCCATTTCCTCCCAGGGTCAATAGCTAGGGCATTCAGGACCATAGAAAGACTTGCCAAACCACAATACGCAGGCTCCGACTGTGTCTGGAAGTAAGAAATCAACCTATAAAAACCTTCCATCGTTCCATTTTGAATTGCTTCCATAAAAAGTTGCTTTCCTTCGGCGGAAGCGAAATCGATGGCAGGTGGAGAAGGGAGGATTCGACGGTAGAATCCAGCCATGGCCATTTTTTCACTTTTCTAAAAACTAGTCGATATCAGTAATAAATTGTGTGTGTGTTTTGGGAAATCGATGGCTATAAAAACAGAAAAAAA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CS1-F  5’- CGTCAGTCCTGTCCATTG CT -3’</w:t>
      </w:r>
    </w:p>
    <w:p>
      <w:pPr>
        <w:pStyle w:val="Normal"/>
        <w:rPr/>
      </w:pPr>
      <w:r>
        <w:rPr/>
        <w:t>PCS1-R  5’- ATG CTG GAAAGG ACATGGCA -3’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5:55:00Z</dcterms:created>
  <dc:creator>Administrator</dc:creator>
  <dc:description/>
  <cp:keywords/>
  <dc:language>en-US</dc:language>
  <cp:lastModifiedBy>Sky123.Org</cp:lastModifiedBy>
  <dcterms:modified xsi:type="dcterms:W3CDTF">2015-10-16T07:4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1.DOC</vt:lpwstr>
  </property>
</Properties>
</file>